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  <w:bookmarkStart w:id="0" w:name="_GoBack"/>
      <w:bookmarkEnd w:id="0"/>
    </w:p>
    <w:p w14:paraId="63D7C2B0" w14:textId="2E56993E"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090CED" w:rsidRPr="00994A3D">
        <w:t>Tabl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87"/>
        <w:gridCol w:w="907"/>
        <w:gridCol w:w="682"/>
        <w:gridCol w:w="888"/>
        <w:gridCol w:w="1053"/>
        <w:gridCol w:w="683"/>
        <w:gridCol w:w="889"/>
        <w:gridCol w:w="1136"/>
        <w:gridCol w:w="683"/>
        <w:gridCol w:w="889"/>
        <w:gridCol w:w="1053"/>
        <w:gridCol w:w="683"/>
        <w:gridCol w:w="889"/>
        <w:gridCol w:w="1053"/>
        <w:gridCol w:w="589"/>
      </w:tblGrid>
      <w:tr w:rsidR="00DC3B10" w:rsidRPr="00DC3B10" w14:paraId="6D02CC6C" w14:textId="77777777" w:rsidTr="004A584C">
        <w:trPr>
          <w:trHeight w:hRule="exact" w:val="255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40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ble S1 Univariate and multivariate analysis of prognostic factor associated among the mGC patients.</w:t>
            </w:r>
          </w:p>
        </w:tc>
      </w:tr>
      <w:tr w:rsidR="00DC3B10" w:rsidRPr="00DC3B10" w14:paraId="3B9A06DD" w14:textId="77777777" w:rsidTr="004A584C">
        <w:trPr>
          <w:trHeight w:hRule="exact" w:val="255"/>
          <w:jc w:val="center"/>
        </w:trPr>
        <w:tc>
          <w:tcPr>
            <w:tcW w:w="5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92C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582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E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(n=1298)</w:t>
            </w:r>
          </w:p>
        </w:tc>
        <w:tc>
          <w:tcPr>
            <w:tcW w:w="194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94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M</w:t>
            </w:r>
          </w:p>
        </w:tc>
        <w:tc>
          <w:tcPr>
            <w:tcW w:w="1918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B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-LM</w:t>
            </w:r>
          </w:p>
        </w:tc>
      </w:tr>
      <w:tr w:rsidR="00DC3B10" w:rsidRPr="00DC3B10" w14:paraId="38DEE0EA" w14:textId="77777777" w:rsidTr="004A584C">
        <w:trPr>
          <w:trHeight w:hRule="exact" w:val="255"/>
          <w:jc w:val="center"/>
        </w:trPr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6211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82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0D3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5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C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12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ivariate analysis</w:t>
            </w:r>
          </w:p>
        </w:tc>
        <w:tc>
          <w:tcPr>
            <w:tcW w:w="9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DC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DC3B10" w:rsidRPr="00DC3B10" w14:paraId="336F49AC" w14:textId="77777777" w:rsidTr="004A584C">
        <w:trPr>
          <w:trHeight w:hRule="exact" w:val="255"/>
          <w:jc w:val="center"/>
        </w:trPr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73C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717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S (%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B1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C2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5A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2A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C9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EA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AF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90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DEA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A1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CC5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0B9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352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DC3B10" w:rsidRPr="00DC3B10" w14:paraId="0203975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9C0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26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EA4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3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4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54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0B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8F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F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E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D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4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4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2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6B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3B0EDD59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C02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A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3 (36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D8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0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FD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D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B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0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E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0A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30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4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629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B44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8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4EF506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E1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62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7 (25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793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6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5F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1~1.8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2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7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7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8~4.7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37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06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04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0~1.6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9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7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71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5~1.69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3FD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6</w:t>
            </w:r>
          </w:p>
        </w:tc>
      </w:tr>
      <w:tr w:rsidR="00DC3B10" w:rsidRPr="00DC3B10" w14:paraId="42C2644E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596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0F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7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F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2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0D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7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8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B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55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9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F8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EF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1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F0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F6AFFD7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4BC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65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 (26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18F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40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CB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2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72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2D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C3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4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38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0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03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EC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5C0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F5FE90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FE3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6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 (34.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AC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1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A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8~1.8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9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A4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B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F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39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DE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3~1.0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0C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56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25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7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BB4734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40F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2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F9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7CE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5D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E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FE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D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BB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0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F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8E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84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5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7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AB8DFD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2E4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3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7 (30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C6A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6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0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FE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FE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8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17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24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8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20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6C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7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3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50357A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2DD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u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86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 (23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021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3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0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9~1.5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777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7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BC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B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4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FF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1~1.2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7E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A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1D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D8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4B41EBE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6C1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68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(38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4A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B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3D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5~3.0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ED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82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46F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6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3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A2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42~2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B0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22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AB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C3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71D9223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A12F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ccup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E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5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FC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C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08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2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14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3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29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8E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5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95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3CC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1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88DF89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50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asa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A8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3 (28.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BE4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4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E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FC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3E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0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B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7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F8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9F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2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16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91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95263BA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E3A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ork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D3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 (28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77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2E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796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9~1.3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4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5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985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E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5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C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2~1.1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A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81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0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57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762024B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ECD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employe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C3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 (32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600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160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F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6~1.3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7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E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0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BF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C3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C7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7~1.3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7F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B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E9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8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C765F3F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E8D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83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 (27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D0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2B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E7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7~1.6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B7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13B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07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4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4D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9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2~1.18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F9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7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2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2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35CEC57D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764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9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1D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A6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0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9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35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6B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2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1D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3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7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3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2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1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C5F4A2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859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18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3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 (30.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A1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08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74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FA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8D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FA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5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5F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74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F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7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E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D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9FF508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D9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5~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7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 (27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08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5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D6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5~1.4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7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289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2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4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1FB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9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5~1.2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FD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4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4E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1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4E4DF2C4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29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F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3 (26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B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35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1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9~1.4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A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DC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A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DA6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9A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D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5~1.34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57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9A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A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16A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24DF21D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614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igarette smok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DD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3F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6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7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C6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0B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4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6F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9C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1E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B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1E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8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F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5F7939E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5E5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2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 (29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7F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3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7D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5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40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F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048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5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E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26B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1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79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6C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4763ECC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E80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F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 (27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6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6C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8A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3~1.3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6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27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F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24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69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B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0~1.2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D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1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F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EC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78EADE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0CC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cohol drink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D2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1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933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92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5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0A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E7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6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7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ED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10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54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54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74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693DC4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5B4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2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2 (28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B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9E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9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C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89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D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E4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CC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40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AE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98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26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1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79292A39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8BD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BD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8 (31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0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9F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E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7~1.1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7C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C8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2A1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B30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01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A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5~1.2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915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2B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C3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E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4238CDE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3A7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mily histor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CC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ED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0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AD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D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9F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AD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FD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ECB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5B7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7B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3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28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9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EAAC71D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69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C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9 (28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D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0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18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10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9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B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B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B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E8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9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7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C5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DC6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383CDCBA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4C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C6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 (36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B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7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A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5~1.6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8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4D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81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63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1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DB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3~1.2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A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D8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C2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37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424C7C72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842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ood typ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9E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9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6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09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1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9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71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2E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0D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4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2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7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6B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01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67D112A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825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8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 (25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F5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E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9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9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C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DE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8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D3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EF5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F5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B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9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8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623CC8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76CF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B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 (26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25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17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EE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5~1.5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2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6C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3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C21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A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5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6~1.1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F7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46F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D0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A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0BE3653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11D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B8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 (33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84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B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E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1~1.2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3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D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2F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F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05B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C9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6~1.3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08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1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C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C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6A969474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C7D9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A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 (26.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F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B0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1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7~1.5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7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11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C5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B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5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EB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0~1.2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DB5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76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2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BD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6A803E9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DF5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 St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9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C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C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5D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96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3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BC1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C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E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B3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4C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82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63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5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7D57692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E7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1~T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2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 (41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9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E8F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0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7A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14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503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6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CB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5E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BB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9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0A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6D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2EF8AE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715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3~T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C4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4 (30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52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B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48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9~2.9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A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3A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D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5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8D4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02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9~2.7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EE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3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D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98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EC8F2B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76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E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 (41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2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F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13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1~2.93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08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0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C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E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D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62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07~2.1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FB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7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1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2F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19778339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7AC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 St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4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1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10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45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CF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3E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5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DD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E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F6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8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C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D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6D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CA882E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ED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E8B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 (47.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91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C4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0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E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3C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0C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2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50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4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0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0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D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CF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63F78B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D745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1~N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2A5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 (25.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EE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F0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C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1~3.9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9C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4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C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1~23.1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1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F8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5A4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2~2.09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12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9E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8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5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1D9DD74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DB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65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 (28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38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BB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6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0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2~5.1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6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D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2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6C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03~42.8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0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7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7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97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3~2.18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5F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0A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86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B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E78454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559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DA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CB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3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7E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0D4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2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E4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A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09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CD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29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F4C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1F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4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77700E5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CEA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8FB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0 (31.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0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E6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2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D8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3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E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8B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B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1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9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4C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0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4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30E0409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03C9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diu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0A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 (28.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62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0B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BE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8~1.9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B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4D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F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A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E9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E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0~5.0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17D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50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41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DC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134FDD33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A23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3E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 (35.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2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16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3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3~1.7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D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4B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017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E4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0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sz w:val="20"/>
                <w:szCs w:val="20"/>
                <w:lang w:eastAsia="zh-CN"/>
              </w:rPr>
              <w:t>2.2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4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sz w:val="20"/>
                <w:szCs w:val="20"/>
                <w:lang w:eastAsia="zh-CN"/>
              </w:rPr>
              <w:t>0.946~5.5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9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6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B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3B8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2354B97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AC9D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thological diagnosi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0F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D0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7F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D7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B6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A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F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B2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7D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E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6D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5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8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23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483AB60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BC3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andular canc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E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1 (29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3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92F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1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79B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F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B8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92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02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FF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D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BB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34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C2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7512595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E48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cinous adenocarcinom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63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(32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49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7C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32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9~2.1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EC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507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28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58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63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3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4~1.6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2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8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B6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0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3538352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F317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gnet-ring cell carcinom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D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 (33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5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2B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865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5~2.6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A53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1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C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8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42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2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7~1.6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5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75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7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E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713F2AE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AB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4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 (39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F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8E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0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0~1.1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1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0B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E0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C1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FC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2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9~1.3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0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31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7C8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80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7BB861A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85CA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ary tumor siz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9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4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8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64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A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2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7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DBC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D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2C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5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2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0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1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0E6135E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496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7c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C4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 (32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8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40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8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0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2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5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2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FA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786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EB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A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A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2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342D4C3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18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7c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C75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 (28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5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32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44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2~1.7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B5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92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F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49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18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14E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7~1.4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61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DE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9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98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74263F6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C80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ary tumor sit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BB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10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3A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00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7C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84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FF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7A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7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3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EE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51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2A6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9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4377714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E6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pp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D23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 (28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7C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86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8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C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8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4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D2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19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9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2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DE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7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49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69BF4B2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5A3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dd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33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 (34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F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79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2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3~1.2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DE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46A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42E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D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2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9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4~1.2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A7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42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CA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73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2B4ECE3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0F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63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1 (27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B1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0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D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3~1.2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D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0E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A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20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B6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7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7~1.5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63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8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91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2C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13EE201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A46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auren's typ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4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C7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8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8F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D1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44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5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F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4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20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6F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E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7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7AB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2A5015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933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10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 (39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E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607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AC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A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B3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3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6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C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56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7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69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E8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82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C8A00C3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F73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2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 (33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39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A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8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5~2.6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E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D2B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AF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0~2.79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0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DD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B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9~3.0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F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A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A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D0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3A57F9D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8E8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B5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 (31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3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35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9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75~3.43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A0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C0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4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1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85~7.4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A3A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32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F12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4~2.3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E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EF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51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9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5894EF7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EBF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Borrmann's typ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D9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15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9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9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B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EA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DD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53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B6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37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7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72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8C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A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EDC579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5F8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59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 (23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1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3F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2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482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69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3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0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2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6A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D6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0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A3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2A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F38F5C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BAC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81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 (41.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4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2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A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1~1.0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6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31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1F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6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4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3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0~1.7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28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F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2C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1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27127D77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F77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67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 (30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6B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9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D1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7~1.3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1C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7E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162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1B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CE8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92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0~1.7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AA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21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5E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3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B16900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9BA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09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4 (25.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7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1D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7AF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8~1.8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C8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38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2E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58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92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8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5~1.9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1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B3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D3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6B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50A3C6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6A29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R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5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C4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57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6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E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28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34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E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F0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E5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3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D4D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C07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A4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FDA1929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5C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4FA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2 (31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88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27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F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42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2C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E6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85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38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1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0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7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10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78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7730E50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B6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7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 (60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83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CD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F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9~1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A9C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F2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C65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47~1.6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15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38A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A3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9~0.6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D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4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45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8~0.7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7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</w:tr>
      <w:tr w:rsidR="00DC3B10" w:rsidRPr="00DC3B10" w14:paraId="469A8A9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4B0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1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E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31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DA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01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E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5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F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4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5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F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46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2C9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CE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7D3EDA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50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C9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 (33.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C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F38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7F8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7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9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C4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683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6F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A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50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5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C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95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756105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660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40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 (28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F0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C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2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3~1.7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0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CD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F74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9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8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CE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1~1.5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F1D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F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F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EDC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20C4E8ED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316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4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BF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8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8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3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E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0F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6B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6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42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71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319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A6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A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3FF3045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1E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3C6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 (45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5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3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B8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C2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3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F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45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97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5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0F5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D6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5F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90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134A27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2D7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9E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 (28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DFE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8B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5A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2~1.4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E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1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6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DC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94B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A3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3~1.9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4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6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FE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1A5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1EA0EFA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324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i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04F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74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61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35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F2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2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9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61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6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CF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5D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5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DD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70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58C87994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A07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68A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5 (40.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746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8EC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B0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9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74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9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8D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555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C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E2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1E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43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D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41DBC46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D3E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B4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6 (32.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254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CF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A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5~1.9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9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197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08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FB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D57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712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7~1.4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AC9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74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2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99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2ADBC640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22E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9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69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5A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00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12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5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CA8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B9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02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C8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1D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5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4F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B3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ABFFE93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F17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70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 (33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0E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F0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17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14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17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34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9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A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03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0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6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C2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A0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4DD8DE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48A8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D8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 (32.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DC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A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0E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1~2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1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2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B4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C1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F3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9E3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1~1.5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C2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4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88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4F1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36C3F252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660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EG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A7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4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E9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3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AA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69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84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DB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23E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B1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D2C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65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1C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20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4987738B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67B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w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A1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 (27.8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55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58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6F8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31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2D2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B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D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6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F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1E7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C1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6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5D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EA6293E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7B54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h-expres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B9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 (31.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2C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65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51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6~1.5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B0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90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E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C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FF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D5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8~1.5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FB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20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B7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CA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38FA009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29E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2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5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02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76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68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46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D9F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561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3C4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E6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E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08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BB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9D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1D106382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9D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BA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 (27.9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2F6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E20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1AC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D8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2D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0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A1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E7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86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30F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9DB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B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13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637DC414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BA0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51D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 (30.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89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8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8C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7~1.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2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430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E1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44A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B71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15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3~1.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3A6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FD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77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67D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3B10" w:rsidRPr="00DC3B10" w14:paraId="5594AE6D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CF2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F8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1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B2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EB7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C6B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56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B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9A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C3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C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F3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7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B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15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222DA526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D44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23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 (17.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B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74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B6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F9A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51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D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2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15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6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A95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29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7D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77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B0FE1A5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BA2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C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4F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 (43.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63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4C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BA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6~0.9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1F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14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C6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7~4.0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C1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95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D1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8~0.6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B2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110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17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1~0.9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15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5</w:t>
            </w:r>
          </w:p>
        </w:tc>
      </w:tr>
      <w:tr w:rsidR="00DC3B10" w:rsidRPr="00DC3B10" w14:paraId="4B7184B8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2971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C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BE3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8 (36.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96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4E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772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3~0.6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87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20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81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6~0.3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E8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DA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27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2~0.6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1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995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C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7~1.07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59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0</w:t>
            </w:r>
          </w:p>
        </w:tc>
      </w:tr>
      <w:tr w:rsidR="00DC3B10" w:rsidRPr="00DC3B10" w14:paraId="260F6011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224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liative C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AD1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 (32.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9C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64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C28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3~0.7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89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9A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7F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7~0.59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7D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A08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45F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8~0.7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C1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8F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C85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6~0.9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8D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7</w:t>
            </w:r>
          </w:p>
        </w:tc>
      </w:tr>
      <w:tr w:rsidR="00DC3B10" w:rsidRPr="00DC3B10" w14:paraId="31E23415" w14:textId="77777777" w:rsidTr="004A584C">
        <w:trPr>
          <w:trHeight w:hRule="exact" w:val="255"/>
          <w:jc w:val="center"/>
        </w:trPr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A1A" w14:textId="77777777" w:rsidR="00DC3B10" w:rsidRPr="00DC3B10" w:rsidRDefault="00DC3B10" w:rsidP="00DC3B1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umber of metastasis sit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DB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56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E97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04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89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6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0F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32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4E9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06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CB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60B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202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3132589D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5E8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B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6 (32.8)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F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83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5F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3CFA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CC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54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12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E5E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DE6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18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5A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81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FA5" w14:textId="77777777" w:rsidR="00DC3B10" w:rsidRPr="00DC3B10" w:rsidRDefault="00DC3B10" w:rsidP="00DC3B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3B10" w:rsidRPr="00DC3B10" w14:paraId="03CFFDDC" w14:textId="77777777" w:rsidTr="004A584C">
        <w:trPr>
          <w:trHeight w:hRule="exact" w:val="255"/>
          <w:jc w:val="center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598C" w14:textId="77777777" w:rsidR="00DC3B10" w:rsidRPr="00DC3B10" w:rsidRDefault="00DC3B10" w:rsidP="00DC3B10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gt;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39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4 (24.9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6DD7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A9AC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F9C8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~1.5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66BD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4EE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EF0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7DA3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9740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659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1~1.6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3422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C8A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9EE1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0824" w14:textId="77777777" w:rsidR="00DC3B10" w:rsidRPr="00DC3B10" w:rsidRDefault="00DC3B10" w:rsidP="00DC3B1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C3B10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0ABE5A90" w14:textId="77777777" w:rsidR="00DC3B10" w:rsidRDefault="00DC3B10" w:rsidP="00B076A7">
      <w:pPr>
        <w:sectPr w:rsidR="00DC3B10" w:rsidSect="00DC3B1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B41AD60" w14:textId="2F80F0AC" w:rsidR="00B076A7" w:rsidRPr="00B076A7" w:rsidRDefault="00B076A7" w:rsidP="00B076A7"/>
    <w:p w14:paraId="6754D378" w14:textId="71E37452" w:rsidR="00994A3D" w:rsidRPr="00B076A7" w:rsidRDefault="00090CED" w:rsidP="00B076A7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77777777" w:rsidR="00994A3D" w:rsidRPr="001549D3" w:rsidRDefault="00994A3D" w:rsidP="00442CF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712A7EA7">
            <wp:extent cx="6215742" cy="2395538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925" cy="2417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892CC" w14:textId="588195B0" w:rsidR="00442CF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3A125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42CFD" w:rsidRPr="00442CFD">
        <w:rPr>
          <w:rFonts w:cs="Times New Roman"/>
          <w:szCs w:val="24"/>
        </w:rPr>
        <w:t>Survival curves of HER2 expression between LM and non-LM patients (A–B)</w:t>
      </w:r>
      <w:r w:rsidR="00700E3D">
        <w:rPr>
          <w:rFonts w:cs="Times New Roman"/>
          <w:szCs w:val="24"/>
        </w:rPr>
        <w:t xml:space="preserve">. </w:t>
      </w:r>
      <w:r w:rsidR="00442CFD" w:rsidRPr="00442CFD">
        <w:rPr>
          <w:rFonts w:cs="Times New Roman"/>
          <w:szCs w:val="24"/>
        </w:rPr>
        <w:t>Survival curves of HER2 expression in LM patients (A), survival curves of HER2 expression in non-LM patients (B).</w:t>
      </w:r>
    </w:p>
    <w:p w14:paraId="3AE196DF" w14:textId="26E76829" w:rsidR="00994A3D" w:rsidRDefault="00442CFD" w:rsidP="00442CF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32E7171" wp14:editId="6DA9D1ED">
            <wp:extent cx="3820886" cy="2535599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8346" cy="256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3B880" w14:textId="22458BF0" w:rsidR="00442CFD" w:rsidRPr="00700E3D" w:rsidRDefault="00700E3D" w:rsidP="00700E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3A125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700E3D">
        <w:t xml:space="preserve"> </w:t>
      </w:r>
      <w:r w:rsidRPr="00700E3D">
        <w:rPr>
          <w:rFonts w:cs="Times New Roman"/>
          <w:szCs w:val="24"/>
        </w:rPr>
        <w:t>ROC curve shows the sensitivity and specificity of the COX proportional hazards model in predicting the patients’ overall survival, AUC = 0.723. ROC, receiver operating characteristic; AUC, area under the curv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7F8DC" w14:textId="77777777" w:rsidR="008330CA" w:rsidRDefault="008330CA" w:rsidP="00117666">
      <w:pPr>
        <w:spacing w:after="0"/>
      </w:pPr>
      <w:r>
        <w:separator/>
      </w:r>
    </w:p>
  </w:endnote>
  <w:endnote w:type="continuationSeparator" w:id="0">
    <w:p w14:paraId="2A479597" w14:textId="77777777" w:rsidR="008330CA" w:rsidRDefault="008330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sqfxgAdvPTimes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3B10" w:rsidRPr="00577C4C" w:rsidRDefault="00DC3B1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0B3D35" w:rsidR="00DC3B10" w:rsidRPr="00577C4C" w:rsidRDefault="00DC3B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58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0B3D35" w:rsidR="00DC3B10" w:rsidRPr="00577C4C" w:rsidRDefault="00DC3B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58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3B10" w:rsidRPr="00577C4C" w:rsidRDefault="00DC3B1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C0DF4D4" w:rsidR="00DC3B10" w:rsidRPr="00577C4C" w:rsidRDefault="00DC3B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58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C0DF4D4" w:rsidR="00DC3B10" w:rsidRPr="00577C4C" w:rsidRDefault="00DC3B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584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1FD073" w14:textId="77777777" w:rsidR="008330CA" w:rsidRDefault="008330CA" w:rsidP="00117666">
      <w:pPr>
        <w:spacing w:after="0"/>
      </w:pPr>
      <w:r>
        <w:separator/>
      </w:r>
    </w:p>
  </w:footnote>
  <w:footnote w:type="continuationSeparator" w:id="0">
    <w:p w14:paraId="6CE8170E" w14:textId="77777777" w:rsidR="008330CA" w:rsidRDefault="008330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3B10" w:rsidRPr="009151AA" w:rsidRDefault="00DC3B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C3B10" w:rsidRDefault="00DC3B1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CED"/>
    <w:rsid w:val="000B2B95"/>
    <w:rsid w:val="00105FD9"/>
    <w:rsid w:val="00117666"/>
    <w:rsid w:val="001549D3"/>
    <w:rsid w:val="00160065"/>
    <w:rsid w:val="00177D84"/>
    <w:rsid w:val="001B5E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25A"/>
    <w:rsid w:val="003D2F2D"/>
    <w:rsid w:val="00401590"/>
    <w:rsid w:val="00442CFD"/>
    <w:rsid w:val="00447801"/>
    <w:rsid w:val="00452E9C"/>
    <w:rsid w:val="004735C8"/>
    <w:rsid w:val="004947A6"/>
    <w:rsid w:val="004961FF"/>
    <w:rsid w:val="004A584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E3D"/>
    <w:rsid w:val="00701727"/>
    <w:rsid w:val="0070566C"/>
    <w:rsid w:val="00714C50"/>
    <w:rsid w:val="00725A7D"/>
    <w:rsid w:val="007501BE"/>
    <w:rsid w:val="00790BB3"/>
    <w:rsid w:val="007967FC"/>
    <w:rsid w:val="007C206C"/>
    <w:rsid w:val="00817DD6"/>
    <w:rsid w:val="008330CA"/>
    <w:rsid w:val="0083759F"/>
    <w:rsid w:val="00885156"/>
    <w:rsid w:val="009151AA"/>
    <w:rsid w:val="0093429D"/>
    <w:rsid w:val="00943573"/>
    <w:rsid w:val="00964134"/>
    <w:rsid w:val="00970F7D"/>
    <w:rsid w:val="0099239B"/>
    <w:rsid w:val="00994A3D"/>
    <w:rsid w:val="009C2B12"/>
    <w:rsid w:val="009C4F51"/>
    <w:rsid w:val="00A174D9"/>
    <w:rsid w:val="00AA4D24"/>
    <w:rsid w:val="00AB6715"/>
    <w:rsid w:val="00B076A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B1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B076A7"/>
    <w:rPr>
      <w:rFonts w:ascii="LsqfxgAdvPTimes" w:hAnsi="LsqfxgAdvPTimes" w:hint="default"/>
      <w:b w:val="0"/>
      <w:bCs w:val="0"/>
      <w:i w:val="0"/>
      <w:iCs w:val="0"/>
      <w:color w:val="000000"/>
      <w:sz w:val="18"/>
      <w:szCs w:val="18"/>
    </w:rPr>
  </w:style>
  <w:style w:type="numbering" w:customStyle="1" w:styleId="11">
    <w:name w:val="无列表1"/>
    <w:next w:val="a3"/>
    <w:uiPriority w:val="99"/>
    <w:semiHidden/>
    <w:unhideWhenUsed/>
    <w:rsid w:val="00DC3B10"/>
  </w:style>
  <w:style w:type="paragraph" w:customStyle="1" w:styleId="msonormal0">
    <w:name w:val="msonormal"/>
    <w:basedOn w:val="a0"/>
    <w:rsid w:val="00DC3B1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C3B1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DC3B10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7">
    <w:name w:val="font7"/>
    <w:basedOn w:val="a0"/>
    <w:rsid w:val="00DC3B10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8">
    <w:name w:val="font8"/>
    <w:basedOn w:val="a0"/>
    <w:rsid w:val="00DC3B10"/>
    <w:pPr>
      <w:spacing w:before="100" w:beforeAutospacing="1" w:after="100" w:afterAutospacing="1"/>
    </w:pPr>
    <w:rPr>
      <w:rFonts w:eastAsia="宋体" w:cs="Times New Roman"/>
      <w:i/>
      <w:iCs/>
      <w:color w:val="000000"/>
      <w:sz w:val="22"/>
      <w:lang w:eastAsia="zh-CN"/>
    </w:rPr>
  </w:style>
  <w:style w:type="paragraph" w:customStyle="1" w:styleId="xl63">
    <w:name w:val="xl63"/>
    <w:basedOn w:val="a0"/>
    <w:rsid w:val="00DC3B1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rsid w:val="00DC3B1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DC3B1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DC3B1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Cs w:val="24"/>
      <w:lang w:eastAsia="zh-CN"/>
    </w:rPr>
  </w:style>
  <w:style w:type="paragraph" w:customStyle="1" w:styleId="xl67">
    <w:name w:val="xl67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DC3B1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DC3B10"/>
    <w:pP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3">
    <w:name w:val="xl73"/>
    <w:basedOn w:val="a0"/>
    <w:rsid w:val="00DC3B1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4">
    <w:name w:val="xl74"/>
    <w:basedOn w:val="a0"/>
    <w:rsid w:val="00DC3B1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5">
    <w:name w:val="xl75"/>
    <w:basedOn w:val="a0"/>
    <w:rsid w:val="00DC3B1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6">
    <w:name w:val="xl76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7">
    <w:name w:val="xl77"/>
    <w:basedOn w:val="a0"/>
    <w:rsid w:val="00DC3B1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8">
    <w:name w:val="xl78"/>
    <w:basedOn w:val="a0"/>
    <w:rsid w:val="00DC3B1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color w:val="000000"/>
      <w:szCs w:val="24"/>
      <w:lang w:eastAsia="zh-CN"/>
    </w:rPr>
  </w:style>
  <w:style w:type="paragraph" w:customStyle="1" w:styleId="xl79">
    <w:name w:val="xl79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0"/>
      <w:szCs w:val="20"/>
      <w:lang w:eastAsia="zh-CN"/>
    </w:rPr>
  </w:style>
  <w:style w:type="paragraph" w:customStyle="1" w:styleId="xl80">
    <w:name w:val="xl80"/>
    <w:basedOn w:val="a0"/>
    <w:rsid w:val="00DC3B10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0"/>
      <w:szCs w:val="20"/>
      <w:lang w:eastAsia="zh-CN"/>
    </w:rPr>
  </w:style>
  <w:style w:type="paragraph" w:customStyle="1" w:styleId="xl81">
    <w:name w:val="xl81"/>
    <w:basedOn w:val="a0"/>
    <w:rsid w:val="00DC3B10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82">
    <w:name w:val="xl82"/>
    <w:basedOn w:val="a0"/>
    <w:rsid w:val="00DC3B1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83">
    <w:name w:val="xl83"/>
    <w:basedOn w:val="a0"/>
    <w:rsid w:val="00DC3B10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84">
    <w:name w:val="xl84"/>
    <w:basedOn w:val="a0"/>
    <w:rsid w:val="00DC3B1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85">
    <w:name w:val="xl85"/>
    <w:basedOn w:val="a0"/>
    <w:rsid w:val="00DC3B1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86">
    <w:name w:val="xl86"/>
    <w:basedOn w:val="a0"/>
    <w:rsid w:val="00DC3B10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87">
    <w:name w:val="xl87"/>
    <w:basedOn w:val="a0"/>
    <w:rsid w:val="00DC3B1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88">
    <w:name w:val="xl88"/>
    <w:basedOn w:val="a0"/>
    <w:rsid w:val="00DC3B1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89">
    <w:name w:val="xl89"/>
    <w:basedOn w:val="a0"/>
    <w:rsid w:val="00DC3B1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D802D6-A11F-44E4-A81E-CCD1F685E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6</cp:revision>
  <cp:lastPrinted>2013-10-03T12:51:00Z</cp:lastPrinted>
  <dcterms:created xsi:type="dcterms:W3CDTF">2018-11-23T08:58:00Z</dcterms:created>
  <dcterms:modified xsi:type="dcterms:W3CDTF">2023-01-31T14:22:00Z</dcterms:modified>
</cp:coreProperties>
</file>